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5959BA" w14:textId="36A6722B" w:rsidR="00281234" w:rsidRPr="006C5B03" w:rsidRDefault="00281234" w:rsidP="006C5B03">
      <w:pPr>
        <w:keepNext/>
        <w:keepLines/>
        <w:spacing w:before="240" w:after="0" w:line="480" w:lineRule="auto"/>
        <w:jc w:val="both"/>
        <w:outlineLvl w:val="0"/>
        <w:rPr>
          <w:rFonts w:ascii="Calibri Light" w:eastAsia="Yu Gothic Light" w:hAnsi="Calibri Light" w:cs="Times New Roman"/>
          <w:color w:val="2E74B5"/>
          <w:kern w:val="0"/>
          <w:sz w:val="32"/>
          <w:szCs w:val="32"/>
          <w14:ligatures w14:val="none"/>
        </w:rPr>
      </w:pPr>
      <w:r w:rsidRPr="00281234">
        <w:rPr>
          <w:rFonts w:ascii="Calibri Light" w:eastAsia="Yu Gothic Light" w:hAnsi="Calibri Light" w:cs="Times New Roman"/>
          <w:color w:val="2E74B5"/>
          <w:kern w:val="0"/>
          <w:sz w:val="32"/>
          <w:szCs w:val="32"/>
          <w14:ligatures w14:val="none"/>
        </w:rPr>
        <w:t>S12 Text: Tissue Conductivities Effects on Unmyelinated Fiber CNAPs (full)</w:t>
      </w:r>
    </w:p>
    <w:p w14:paraId="22F4B164" w14:textId="2308AE80" w:rsidR="006C5B03" w:rsidRPr="00281234" w:rsidRDefault="0053548A" w:rsidP="00281234">
      <w:pPr>
        <w:spacing w:after="0" w:line="480" w:lineRule="auto"/>
        <w:jc w:val="both"/>
        <w:rPr>
          <w:rFonts w:ascii="Arial" w:eastAsia="Calibri" w:hAnsi="Arial" w:cs="Arial"/>
          <w:kern w:val="0"/>
          <w14:ligatures w14:val="none"/>
        </w:rPr>
      </w:pPr>
      <w:r w:rsidRPr="0053548A">
        <w:rPr>
          <w:rFonts w:ascii="Arial" w:eastAsia="Calibri" w:hAnsi="Arial" w:cs="Arial"/>
          <w:kern w:val="0"/>
          <w14:ligatures w14:val="none"/>
        </w:rPr>
        <w:drawing>
          <wp:inline distT="0" distB="0" distL="0" distR="0" wp14:anchorId="79C369EF" wp14:editId="294A964B">
            <wp:extent cx="6858000" cy="4199255"/>
            <wp:effectExtent l="0" t="0" r="0" b="0"/>
            <wp:docPr id="1877729584" name="Picture 1" descr="A screenshot of a computer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7729584" name="Picture 1" descr="A screenshot of a computer game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4199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9E3F4B" w14:textId="77777777" w:rsidR="00281234" w:rsidRPr="00281234" w:rsidRDefault="00281234" w:rsidP="00281234">
      <w:pPr>
        <w:spacing w:after="200" w:line="480" w:lineRule="auto"/>
        <w:jc w:val="both"/>
        <w:rPr>
          <w:rFonts w:ascii="Arial" w:eastAsia="Calibri" w:hAnsi="Arial" w:cs="Arial"/>
          <w:i/>
          <w:iCs/>
          <w:kern w:val="0"/>
          <w:szCs w:val="18"/>
          <w14:ligatures w14:val="none"/>
        </w:rPr>
      </w:pPr>
      <w:r w:rsidRPr="00281234">
        <w:rPr>
          <w:rFonts w:ascii="Arial" w:eastAsia="Calibri" w:hAnsi="Arial" w:cs="Arial"/>
          <w:i/>
          <w:iCs/>
          <w:kern w:val="0"/>
          <w:szCs w:val="18"/>
          <w14:ligatures w14:val="none"/>
        </w:rPr>
        <w:t>Figure A. Sensitivity analysis with a sealed cuff (0° opening) of surround conductivity, perineurium conductivity, endoneurium longitudinal conductivity, and endoneurial anisotropy (= endoneurium longitudinal conductivity / endoneurium radial conductivity) on unmyelinated fiber CNAP peak-to-peak signal amplitude. The analysis includes a simulation with no perineurium (black dashed line).</w:t>
      </w:r>
    </w:p>
    <w:p w14:paraId="76B408CD" w14:textId="77777777" w:rsidR="00DA47E3" w:rsidRDefault="00DA47E3"/>
    <w:sectPr w:rsidR="00DA47E3" w:rsidSect="0028123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234"/>
    <w:rsid w:val="00281234"/>
    <w:rsid w:val="004C3A6A"/>
    <w:rsid w:val="0053548A"/>
    <w:rsid w:val="006C5B03"/>
    <w:rsid w:val="007A615E"/>
    <w:rsid w:val="00D0462E"/>
    <w:rsid w:val="00D8115E"/>
    <w:rsid w:val="00DA4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DB667FB"/>
  <w15:chartTrackingRefBased/>
  <w15:docId w15:val="{0A782E30-DBA4-48B9-955C-8D1F30B02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812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12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12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12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12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12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12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12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12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12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12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12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12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12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12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12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12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12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12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12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12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12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12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12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12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12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12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12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123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57</Words>
  <Characters>412</Characters>
  <Application>Microsoft Office Word</Application>
  <DocSecurity>0</DocSecurity>
  <Lines>7</Lines>
  <Paragraphs>2</Paragraphs>
  <ScaleCrop>false</ScaleCrop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gar Pena, Ph.D.</dc:creator>
  <cp:keywords/>
  <dc:description/>
  <cp:lastModifiedBy>Edgar Pena, Ph.D.</cp:lastModifiedBy>
  <cp:revision>5</cp:revision>
  <dcterms:created xsi:type="dcterms:W3CDTF">2024-01-24T16:05:00Z</dcterms:created>
  <dcterms:modified xsi:type="dcterms:W3CDTF">2024-02-02T0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e130c91-c2a6-4926-8c8d-32f26c72f397</vt:lpwstr>
  </property>
</Properties>
</file>